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12B27E8" w:rsidR="00817DD6" w:rsidRPr="001549D3" w:rsidRDefault="00A77B36" w:rsidP="0001436A">
      <w:pPr>
        <w:pStyle w:val="Title"/>
      </w:pPr>
      <w:r>
        <w:t>eHealth profile of patients with diabetes</w:t>
      </w:r>
    </w:p>
    <w:p w14:paraId="4E2200D4" w14:textId="1E6BAD25" w:rsidR="00CA6129" w:rsidRPr="00CA6129" w:rsidRDefault="00654E8F" w:rsidP="00CA6129">
      <w:pPr>
        <w:pStyle w:val="Heading1"/>
      </w:pPr>
      <w:r w:rsidRPr="00994A3D">
        <w:t xml:space="preserve">Supplementary </w:t>
      </w:r>
      <w:r w:rsidR="00CA6129">
        <w:t>Table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409"/>
        <w:gridCol w:w="2127"/>
        <w:gridCol w:w="1275"/>
        <w:gridCol w:w="1843"/>
      </w:tblGrid>
      <w:tr w:rsidR="00CA6129" w:rsidRPr="00EF2185" w14:paraId="4DE15963" w14:textId="77777777" w:rsidTr="00BF6580">
        <w:trPr>
          <w:trHeight w:val="89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986A18E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fr-CH" w:eastAsia="fr-FR"/>
              </w:rPr>
              <w:t>Characteristic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CF08494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21AD9E4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Ownership of an internet-connected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devi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B25B52D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mHealth 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0A465C7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Ownership of a connected health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tool</w:t>
            </w:r>
          </w:p>
        </w:tc>
      </w:tr>
      <w:tr w:rsidR="00CA6129" w:rsidRPr="00EF2185" w14:paraId="2FAA0CC7" w14:textId="77777777" w:rsidTr="00BF658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EF97D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61808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4F321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FF527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CD3E7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</w:t>
            </w:r>
          </w:p>
        </w:tc>
      </w:tr>
      <w:tr w:rsidR="00CA6129" w:rsidRPr="00EF2185" w14:paraId="3BC3841F" w14:textId="77777777" w:rsidTr="00BF658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8E930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 xml:space="preserve">Age </w:t>
            </w:r>
            <w:r w:rsidRPr="008D33B2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[yea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6A770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25-59 y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234BB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D9086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E2D10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69</w:t>
            </w:r>
          </w:p>
        </w:tc>
      </w:tr>
      <w:tr w:rsidR="00CA6129" w:rsidRPr="00EF2185" w14:paraId="1484D61B" w14:textId="77777777" w:rsidTr="00BF658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073C6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65CF4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60-74 y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8D74D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89CF0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94F53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4</w:t>
            </w:r>
          </w:p>
        </w:tc>
      </w:tr>
      <w:tr w:rsidR="00CA6129" w:rsidRPr="00EF2185" w14:paraId="430D87EE" w14:textId="77777777" w:rsidTr="00BF658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69111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8148D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75 yr or m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93F6F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379D8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5F1E4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23</w:t>
            </w:r>
          </w:p>
        </w:tc>
      </w:tr>
      <w:tr w:rsidR="00CA6129" w:rsidRPr="00EF2185" w14:paraId="1C67F0BA" w14:textId="77777777" w:rsidTr="00BF658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47B1B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Se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3A177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Wom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60003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B4C42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9394C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</w:t>
            </w:r>
          </w:p>
        </w:tc>
      </w:tr>
      <w:tr w:rsidR="00CA6129" w:rsidRPr="00EF2185" w14:paraId="71D8E1EC" w14:textId="77777777" w:rsidTr="00BF658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ADA6C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A4CAF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M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C9B30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A2A19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DDA9E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0</w:t>
            </w:r>
          </w:p>
        </w:tc>
      </w:tr>
      <w:tr w:rsidR="00CA6129" w:rsidRPr="00EF2185" w14:paraId="61A0A041" w14:textId="77777777" w:rsidTr="00BF6580">
        <w:trPr>
          <w:trHeight w:val="6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004C2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Citizenshi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36138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Swiss and bi-natio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5538C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2F029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4279D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9</w:t>
            </w:r>
          </w:p>
        </w:tc>
      </w:tr>
      <w:tr w:rsidR="00CA6129" w:rsidRPr="00EF2185" w14:paraId="4E3F87EE" w14:textId="77777777" w:rsidTr="00BF658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0BEF1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A21E1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Oth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29804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EC537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0C12D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2</w:t>
            </w:r>
          </w:p>
        </w:tc>
      </w:tr>
      <w:tr w:rsidR="00CA6129" w:rsidRPr="00EF2185" w14:paraId="1389ACD9" w14:textId="77777777" w:rsidTr="00CA6129">
        <w:trPr>
          <w:trHeight w:val="5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E9238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Marital sta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C699A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Sing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C0B24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447E2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680D9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5</w:t>
            </w:r>
          </w:p>
        </w:tc>
      </w:tr>
      <w:tr w:rsidR="00CA6129" w:rsidRPr="00EF2185" w14:paraId="0DF3AA18" w14:textId="77777777" w:rsidTr="00CA6129">
        <w:trPr>
          <w:trHeight w:val="2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8B429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44CA0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In a relationshi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C9E1E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AD8D1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C7D67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50</w:t>
            </w:r>
          </w:p>
        </w:tc>
      </w:tr>
      <w:tr w:rsidR="00CA6129" w:rsidRPr="00EF2185" w14:paraId="55E93FDB" w14:textId="77777777" w:rsidTr="00BF6580">
        <w:trPr>
          <w:trHeight w:val="6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10DBE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Household typ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9269E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 xml:space="preserve">Living </w:t>
            </w:r>
            <w:r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sing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B20CA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5B15C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1F74E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39</w:t>
            </w:r>
          </w:p>
        </w:tc>
      </w:tr>
      <w:tr w:rsidR="00CA6129" w:rsidRPr="00EF2185" w14:paraId="480D6ED2" w14:textId="77777777" w:rsidTr="00CA612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38A33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9B7F7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Living in a coup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37F3B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4E7FB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4513C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53</w:t>
            </w:r>
          </w:p>
        </w:tc>
      </w:tr>
      <w:tr w:rsidR="00CA6129" w:rsidRPr="00EF2185" w14:paraId="490148EF" w14:textId="77777777" w:rsidTr="00BF658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14A3A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9680B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Oth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920B8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931ED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D06F9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62</w:t>
            </w:r>
          </w:p>
        </w:tc>
      </w:tr>
      <w:tr w:rsidR="00CA6129" w:rsidRPr="00EF2185" w14:paraId="44909F02" w14:textId="77777777" w:rsidTr="00BF6580">
        <w:trPr>
          <w:trHeight w:val="6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7E7CB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Occupational sta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430F6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Ac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71B85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7821A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6EF8C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68</w:t>
            </w:r>
          </w:p>
        </w:tc>
      </w:tr>
      <w:tr w:rsidR="00CA6129" w:rsidRPr="00EF2185" w14:paraId="68191702" w14:textId="77777777" w:rsidTr="00BF658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0DEB3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C641A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Inac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902A6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785E6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8C277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39</w:t>
            </w:r>
          </w:p>
        </w:tc>
      </w:tr>
      <w:tr w:rsidR="00CA6129" w:rsidRPr="00EF2185" w14:paraId="1777C5C8" w14:textId="77777777" w:rsidTr="00BF6580">
        <w:trPr>
          <w:trHeight w:val="10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4A861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Highest education level attain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C665B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P</w:t>
            </w:r>
            <w:r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r</w:t>
            </w: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ima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F9816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A5477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73638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33</w:t>
            </w:r>
          </w:p>
        </w:tc>
      </w:tr>
      <w:tr w:rsidR="00CA6129" w:rsidRPr="00EF2185" w14:paraId="709C4AA6" w14:textId="77777777" w:rsidTr="00BF658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B4F6A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27378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Seconda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493E4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A6EBD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72B7E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1</w:t>
            </w:r>
          </w:p>
        </w:tc>
      </w:tr>
      <w:tr w:rsidR="00CA6129" w:rsidRPr="00EF2185" w14:paraId="02A847EC" w14:textId="77777777" w:rsidTr="00BF658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8C641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A8082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Tertia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0CD58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2AC2B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3C98F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50</w:t>
            </w:r>
          </w:p>
        </w:tc>
      </w:tr>
      <w:tr w:rsidR="00CA6129" w:rsidRPr="00EF2185" w14:paraId="44141A73" w14:textId="77777777" w:rsidTr="00BF6580">
        <w:trPr>
          <w:trHeight w:val="6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BDB77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Type of diabe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F1695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Typ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2455C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BB2EA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B8257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0</w:t>
            </w:r>
          </w:p>
        </w:tc>
      </w:tr>
      <w:tr w:rsidR="00CA6129" w:rsidRPr="00EF2185" w14:paraId="12B56213" w14:textId="77777777" w:rsidTr="00BF658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477542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6A49C2" w14:textId="77777777" w:rsidR="00CA6129" w:rsidRPr="00EF2185" w:rsidRDefault="00CA6129" w:rsidP="00BF6580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Type 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9C56B6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B79002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1C7B5C" w14:textId="77777777" w:rsidR="00CA6129" w:rsidRPr="00EF2185" w:rsidRDefault="00CA6129" w:rsidP="00BF658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</w:pPr>
            <w:r w:rsidRPr="00EF2185"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Cs w:val="24"/>
                <w:lang w:val="fr-CH" w:eastAsia="fr-FR"/>
              </w:rPr>
              <w:t>0</w:t>
            </w:r>
          </w:p>
        </w:tc>
      </w:tr>
    </w:tbl>
    <w:p w14:paraId="3B020E77" w14:textId="40BC7CE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CA612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A6129" w:rsidRPr="00CA6129">
        <w:rPr>
          <w:rFonts w:cs="Times New Roman"/>
          <w:szCs w:val="24"/>
        </w:rPr>
        <w:t>eHealth profile according to participants’ characteristics (N = 398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4272A" w14:textId="77777777" w:rsidR="00F8409F" w:rsidRDefault="00F8409F" w:rsidP="00117666">
      <w:pPr>
        <w:spacing w:after="0"/>
      </w:pPr>
      <w:r>
        <w:separator/>
      </w:r>
    </w:p>
  </w:endnote>
  <w:endnote w:type="continuationSeparator" w:id="0">
    <w:p w14:paraId="7AB20B7C" w14:textId="77777777" w:rsidR="00F8409F" w:rsidRDefault="00F840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D109B" w14:textId="77777777" w:rsidR="00F8409F" w:rsidRDefault="00F8409F" w:rsidP="00117666">
      <w:pPr>
        <w:spacing w:after="0"/>
      </w:pPr>
      <w:r>
        <w:separator/>
      </w:r>
    </w:p>
  </w:footnote>
  <w:footnote w:type="continuationSeparator" w:id="0">
    <w:p w14:paraId="7625FD4B" w14:textId="77777777" w:rsidR="00F8409F" w:rsidRDefault="00F840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213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082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0927"/>
    <w:rsid w:val="0093429D"/>
    <w:rsid w:val="00943573"/>
    <w:rsid w:val="00970F7D"/>
    <w:rsid w:val="00994A3D"/>
    <w:rsid w:val="009C2B12"/>
    <w:rsid w:val="009C70F3"/>
    <w:rsid w:val="00A174D9"/>
    <w:rsid w:val="00A569CD"/>
    <w:rsid w:val="00A77B36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612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3</cp:revision>
  <cp:lastPrinted>2013-10-03T12:51:00Z</cp:lastPrinted>
  <dcterms:created xsi:type="dcterms:W3CDTF">2023-07-27T06:58:00Z</dcterms:created>
  <dcterms:modified xsi:type="dcterms:W3CDTF">2023-07-2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